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11E9A" w14:textId="77777777" w:rsidR="001067EA" w:rsidRPr="00C25B7F" w:rsidRDefault="001067EA" w:rsidP="001067EA">
      <w:pPr>
        <w:widowControl/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  <w14:ligatures w14:val="none"/>
        </w:rPr>
      </w:pPr>
      <w:r w:rsidRPr="00C25B7F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Pr="00C25B7F">
        <w:rPr>
          <w:rFonts w:ascii="Times New Roman" w:eastAsia="楷体" w:hAnsi="Times New Roman" w:cs="Times New Roman"/>
          <w:b/>
          <w:bCs/>
          <w:sz w:val="24"/>
          <w:szCs w:val="24"/>
          <w14:ligatures w14:val="none"/>
        </w:rPr>
        <w:t>1</w:t>
      </w:r>
      <w:r w:rsidRPr="00C25B7F">
        <w:rPr>
          <w:rFonts w:ascii="Times New Roman" w:eastAsia="楷体" w:hAnsi="Times New Roman" w:cs="Times New Roman" w:hint="eastAsia"/>
          <w:b/>
          <w:bCs/>
          <w:sz w:val="24"/>
          <w:szCs w:val="24"/>
          <w14:ligatures w14:val="none"/>
        </w:rPr>
        <w:t xml:space="preserve">. </w:t>
      </w:r>
      <w:r w:rsidRPr="00C25B7F">
        <w:rPr>
          <w:rFonts w:ascii="Times New Roman" w:eastAsia="楷体" w:hAnsi="Times New Roman" w:cs="Times New Roman"/>
          <w:sz w:val="24"/>
          <w:szCs w:val="24"/>
          <w14:ligatures w14:val="none"/>
        </w:rPr>
        <w:t>Overall incidence and death of HIV/AIDS in Nanchang</w:t>
      </w:r>
    </w:p>
    <w:tbl>
      <w:tblPr>
        <w:tblStyle w:val="ae"/>
        <w:tblW w:w="8364" w:type="dxa"/>
        <w:tblLook w:val="04A0" w:firstRow="1" w:lastRow="0" w:firstColumn="1" w:lastColumn="0" w:noHBand="0" w:noVBand="1"/>
      </w:tblPr>
      <w:tblGrid>
        <w:gridCol w:w="899"/>
        <w:gridCol w:w="1557"/>
        <w:gridCol w:w="1333"/>
        <w:gridCol w:w="1663"/>
        <w:gridCol w:w="1249"/>
        <w:gridCol w:w="1663"/>
      </w:tblGrid>
      <w:tr w:rsidR="001067EA" w:rsidRPr="00630867" w14:paraId="2BB49CDE" w14:textId="77777777" w:rsidTr="00C94E26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FBCEE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Yea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3FDF23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Total popul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601209" w14:textId="77777777" w:rsidR="001067EA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I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ncidence</w:t>
            </w:r>
          </w:p>
          <w:p w14:paraId="30A0D8AF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A57D54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incidence</w:t>
            </w:r>
            <w:r w:rsidRPr="00630867">
              <w:rPr>
                <w:color w:val="000000"/>
                <w:sz w:val="24"/>
                <w:szCs w:val="24"/>
                <w:lang w:bidi="ar"/>
              </w:rPr>
              <w:t>（</w:t>
            </w:r>
            <w:r w:rsidRPr="00630867">
              <w:rPr>
                <w:color w:val="000000"/>
                <w:sz w:val="24"/>
                <w:szCs w:val="24"/>
                <w:lang w:bidi="ar"/>
              </w:rPr>
              <w:t>1/100,000</w:t>
            </w:r>
            <w:r w:rsidRPr="00630867">
              <w:rPr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C5CB7E" w14:textId="77777777" w:rsidR="001067EA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D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eaths</w:t>
            </w:r>
          </w:p>
          <w:p w14:paraId="371C81A8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A6DE8D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mortality</w:t>
            </w:r>
            <w:r w:rsidRPr="00630867">
              <w:rPr>
                <w:color w:val="000000"/>
                <w:sz w:val="24"/>
                <w:szCs w:val="24"/>
                <w:lang w:bidi="ar"/>
              </w:rPr>
              <w:t>（</w:t>
            </w:r>
            <w:r w:rsidRPr="00630867">
              <w:rPr>
                <w:color w:val="000000"/>
                <w:sz w:val="24"/>
                <w:szCs w:val="24"/>
                <w:lang w:bidi="ar"/>
              </w:rPr>
              <w:t>1/100,000</w:t>
            </w:r>
            <w:r w:rsidRPr="00630867">
              <w:rPr>
                <w:color w:val="000000"/>
                <w:sz w:val="24"/>
                <w:szCs w:val="24"/>
                <w:lang w:bidi="ar"/>
              </w:rPr>
              <w:t>）</w:t>
            </w:r>
          </w:p>
        </w:tc>
      </w:tr>
      <w:tr w:rsidR="001067EA" w:rsidRPr="00630867" w14:paraId="5A078006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2BBBA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A88F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278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5590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A2019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2E0F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9BA29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72</w:t>
            </w:r>
          </w:p>
        </w:tc>
      </w:tr>
      <w:tr w:rsidR="001067EA" w:rsidRPr="00630867" w14:paraId="36D5FD96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74ACE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BEDE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369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1235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740A2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8EB3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A28A4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2.55</w:t>
            </w:r>
          </w:p>
        </w:tc>
      </w:tr>
      <w:tr w:rsidR="001067EA" w:rsidRPr="00630867" w14:paraId="31B24501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E2D72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52F7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487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C4CB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B6B59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19BD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22A6B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97</w:t>
            </w:r>
          </w:p>
        </w:tc>
      </w:tr>
      <w:tr w:rsidR="001067EA" w:rsidRPr="00630867" w14:paraId="40BB4CB4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0E1434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C463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596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FE54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CB9CE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CCC8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CF04C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86</w:t>
            </w:r>
          </w:p>
        </w:tc>
      </w:tr>
      <w:tr w:rsidR="001067EA" w:rsidRPr="00630867" w14:paraId="5F61495F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7A7EF6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A0F3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746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4E3C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B24A55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8681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6E4B9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57</w:t>
            </w:r>
          </w:p>
        </w:tc>
      </w:tr>
      <w:tr w:rsidR="001067EA" w:rsidRPr="00630867" w14:paraId="11809796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8BC3F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8498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5920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8E8A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21D5F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AC2A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29B67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55</w:t>
            </w:r>
          </w:p>
        </w:tc>
      </w:tr>
      <w:tr w:rsidR="001067EA" w:rsidRPr="00630867" w14:paraId="07EBF484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440ED1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19AF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016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F311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B9842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07F3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6C54D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41</w:t>
            </w:r>
          </w:p>
        </w:tc>
      </w:tr>
      <w:tr w:rsidR="001067EA" w:rsidRPr="00630867" w14:paraId="511FCCE5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1021C1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ACA0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140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42DA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39609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7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C63E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4EC72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48</w:t>
            </w:r>
          </w:p>
        </w:tc>
      </w:tr>
      <w:tr w:rsidR="001067EA" w:rsidRPr="00630867" w14:paraId="77609335" w14:textId="77777777" w:rsidTr="00C94E2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45438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B8D1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255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06EA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00271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7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952D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996F1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1.37</w:t>
            </w:r>
          </w:p>
        </w:tc>
      </w:tr>
      <w:tr w:rsidR="001067EA" w:rsidRPr="00630867" w14:paraId="14ED8525" w14:textId="77777777" w:rsidTr="00C94E26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FC5B9A" w14:textId="77777777" w:rsidR="001067EA" w:rsidRPr="00630867" w:rsidRDefault="001067EA" w:rsidP="00C94E26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color w:val="000000"/>
                <w:sz w:val="24"/>
                <w:szCs w:val="24"/>
                <w:lang w:bidi="ar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30CD2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64375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FA105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70F04A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7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F3EEA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rFonts w:eastAsia="等线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D96C4" w14:textId="77777777" w:rsidR="001067EA" w:rsidRPr="00630867" w:rsidRDefault="001067EA" w:rsidP="00C94E26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30867">
              <w:rPr>
                <w:sz w:val="24"/>
                <w:szCs w:val="24"/>
              </w:rPr>
              <w:t>0.81</w:t>
            </w:r>
          </w:p>
        </w:tc>
      </w:tr>
    </w:tbl>
    <w:p w14:paraId="2346F70E" w14:textId="77777777" w:rsidR="00D439E8" w:rsidRDefault="00D439E8">
      <w:pPr>
        <w:rPr>
          <w:rFonts w:hint="eastAsia"/>
        </w:rPr>
      </w:pPr>
    </w:p>
    <w:sectPr w:rsidR="00D43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C6"/>
    <w:rsid w:val="001067EA"/>
    <w:rsid w:val="00360F91"/>
    <w:rsid w:val="007F01C6"/>
    <w:rsid w:val="00856CD8"/>
    <w:rsid w:val="00D439E8"/>
    <w:rsid w:val="00E5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A6478-5540-4C21-956E-AC87AAD1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7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01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0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01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01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01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01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01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01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01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01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0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0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01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01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01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01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01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01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01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0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01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01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01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01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01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01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0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01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01C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067E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92</Characters>
  <Application>Microsoft Office Word</Application>
  <DocSecurity>0</DocSecurity>
  <Lines>56</Lines>
  <Paragraphs>58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刘</dc:creator>
  <cp:keywords/>
  <dc:description/>
  <cp:lastModifiedBy>锐 刘</cp:lastModifiedBy>
  <cp:revision>2</cp:revision>
  <dcterms:created xsi:type="dcterms:W3CDTF">2025-10-24T02:34:00Z</dcterms:created>
  <dcterms:modified xsi:type="dcterms:W3CDTF">2025-10-24T02:34:00Z</dcterms:modified>
</cp:coreProperties>
</file>